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71C9A" w14:textId="1506629A" w:rsidR="002E5683" w:rsidRPr="002315F0" w:rsidRDefault="00F04FBD" w:rsidP="00192B6D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2 </w:t>
      </w:r>
      <w:r w:rsidRPr="002315F0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</w:t>
      </w:r>
      <w:r w:rsidR="00D94678" w:rsidRPr="002315F0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  <w:r w:rsidR="002E5683" w:rsidRPr="002315F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2E5683" w:rsidRPr="002315F0">
        <w:rPr>
          <w:rFonts w:ascii="Times New Roman" w:hAnsi="Times New Roman" w:cs="Times New Roman"/>
          <w:b/>
          <w:bCs/>
          <w:sz w:val="22"/>
          <w:szCs w:val="22"/>
          <w:lang w:val="en-GB"/>
        </w:rPr>
        <w:t>Data to characterize the environment at each sampled station.</w:t>
      </w:r>
      <w:r w:rsidR="002E5683" w:rsidRPr="002315F0">
        <w:rPr>
          <w:rFonts w:ascii="Times New Roman" w:hAnsi="Times New Roman" w:cs="Times New Roman"/>
          <w:noProof/>
          <w:sz w:val="22"/>
          <w:szCs w:val="22"/>
          <w:lang w:val="en-GB" w:eastAsia="fr-FR"/>
        </w:rPr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1173"/>
        <w:gridCol w:w="1075"/>
        <w:gridCol w:w="1075"/>
        <w:gridCol w:w="1051"/>
        <w:gridCol w:w="642"/>
        <w:gridCol w:w="1418"/>
        <w:gridCol w:w="1857"/>
        <w:gridCol w:w="1949"/>
        <w:gridCol w:w="1612"/>
      </w:tblGrid>
      <w:tr w:rsidR="00712D9F" w:rsidRPr="002E5683" w14:paraId="7C517460" w14:textId="437C27AA" w:rsidTr="00712D9F">
        <w:trPr>
          <w:trHeight w:val="8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21DF76B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2A9CAF9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Isla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2404DCA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7F51D77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1784B53" w14:textId="16C1059D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pth 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EEE9AFA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l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7C9C7EF" w14:textId="2487EFE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ugos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y </w:t>
            </w: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307F31D" w14:textId="53AB14CC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omina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ubst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68EAA17" w14:textId="5123148A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oast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istan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m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</w:tcPr>
          <w:p w14:paraId="0D0A6CB1" w14:textId="692F3461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Water volume filtered (L)</w:t>
            </w:r>
          </w:p>
        </w:tc>
      </w:tr>
      <w:tr w:rsidR="00712D9F" w:rsidRPr="002E5683" w14:paraId="047AF464" w14:textId="63F88429" w:rsidTr="00712D9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735F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Run3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DDF3" w14:textId="70D01602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 Réun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1093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1,156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C745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5,840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832C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186A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2AAD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D3CA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o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43DF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20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F30C22" w14:textId="52F95C95" w:rsidR="00712D9F" w:rsidRPr="002E5683" w:rsidRDefault="00712D9F" w:rsidP="00712D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690DC91D" w14:textId="3A255C21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5021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Run3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FDD8" w14:textId="0684B748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 Réun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EA72B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1,17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C8FA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5,27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0D0A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19E3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5621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03E8" w14:textId="71E286D1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-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49485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5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4C276B" w14:textId="436196D2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3C2D110F" w14:textId="72910E02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4DDA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Run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88C0" w14:textId="133F1CDE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 Réun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9EF6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1,20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FD35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5,27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E327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FD3F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A972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61F8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EFFB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6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D35046" w14:textId="11E3D633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2FD14F36" w14:textId="62BB567C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3A4D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Run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6B3F" w14:textId="69994595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 Réun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ECC3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1,17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B3C8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5,27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C94F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CABF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0748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40AE" w14:textId="30997E4E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-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E0E8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45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F1B0B5" w14:textId="6C9D292F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139A1EF2" w14:textId="1E14EB8B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8E81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Run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B412" w14:textId="3FD7D4C3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 Réun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3A6B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1,11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DB89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5,785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E73F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1283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A54C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58F0" w14:textId="02602A05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u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2235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6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9CFA88" w14:textId="6441D4ED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6E567642" w14:textId="5843EE60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D96C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Run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BDDB" w14:textId="59D03D01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 Réun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B1ED4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1,1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65B0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5,78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CD08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9050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E56D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3CEC" w14:textId="20285494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u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553B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1CB0D7" w14:textId="4C9274D1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2CBF9E4B" w14:textId="04B90B64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A230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Run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C79B" w14:textId="254A540B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 Réun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DCCA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1,175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DF04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5,27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67AE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6623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0B86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01FA" w14:textId="120C96A8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-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6717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5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F6A24A" w14:textId="29986545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736343C9" w14:textId="15BCDC1C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6C87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Run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433E" w14:textId="64EDF0FD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a Réun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3D42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1,12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F235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5,80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9E03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D33A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069E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B1A4" w14:textId="58738F10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u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6ECA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8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54CEE1" w14:textId="5671DEC2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47DE997E" w14:textId="159143C4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C722D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May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50170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yo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9E60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,812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BD63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5,29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6A30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8A81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96AB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DE7B" w14:textId="768920FE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-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82DB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0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16842" w14:textId="697B9862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530F987B" w14:textId="62696C57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34A8B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May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F932F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yo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B6ACF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,868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5A4C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5,270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D9F1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E591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D6A7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9DAE" w14:textId="3D987E0A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-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2DAB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528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6E2093" w14:textId="4591D49F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5513487C" w14:textId="78E4539B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98AB7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May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B54C3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yo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8A7D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,9526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AFC2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4,970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70DA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510E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68FF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C260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F285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8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6867F4" w14:textId="0696BC9E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676A47DF" w14:textId="4268F0C1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0A14D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May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8E229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yo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D3B9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,931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194E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4,96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888C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3A13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E23F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4C01" w14:textId="02386E8F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-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D7C9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0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E8F248" w14:textId="5FCEBF9B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43FDE7B6" w14:textId="59A389A6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41C49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May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E1A65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yo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9E62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,817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B8E4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5,292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F1DF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F032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C8C2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8720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BEA9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E488CF" w14:textId="19997EB8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71833E96" w14:textId="67614F6E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EFA65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May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8E742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yo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1F67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,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B4DD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5,282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8BA1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7760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12AB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14F9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DD84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6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310DE6" w14:textId="309F116A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59639447" w14:textId="43EEE95A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4FF1F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May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C2135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yo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78A2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,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A92E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5,282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2ABF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9D7A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28E5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B32E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o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3ED7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6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7AEF65" w14:textId="616BEEAA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30703570" w14:textId="6A3EDD64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C5A35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May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D8B1C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yo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43BB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,974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1C79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4,978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3FFC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A926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5600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EDBB" w14:textId="00216B75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-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78D9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0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C02E28" w14:textId="04AFE3D3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3B71356A" w14:textId="4FB76C6D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EDC42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May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4BBC3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yo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6B03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,974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27E3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4,978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E21D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6AA5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5FF3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B549" w14:textId="0E6812A2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-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B65E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0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C77EC5" w14:textId="6AC3D6FD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  <w:tr w:rsidR="00712D9F" w:rsidRPr="002E5683" w14:paraId="0ADE597A" w14:textId="625717FE" w:rsidTr="00712D9F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1B012C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May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8AA6A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yot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B105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,931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CE86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44,96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F659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7DFC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510A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B6AA" w14:textId="0AC937FB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so-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83A0" w14:textId="77777777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E568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00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404F9A" w14:textId="761B90BB" w:rsidR="00712D9F" w:rsidRPr="002E5683" w:rsidRDefault="00712D9F" w:rsidP="002E5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</w:t>
            </w:r>
          </w:p>
        </w:tc>
      </w:tr>
    </w:tbl>
    <w:p w14:paraId="0F1B45B6" w14:textId="77777777" w:rsidR="002E5683" w:rsidRDefault="002E5683"/>
    <w:sectPr w:rsidR="002E5683" w:rsidSect="002E568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683"/>
    <w:rsid w:val="00192B6D"/>
    <w:rsid w:val="002315F0"/>
    <w:rsid w:val="002957DA"/>
    <w:rsid w:val="002E5683"/>
    <w:rsid w:val="00712D9F"/>
    <w:rsid w:val="00846744"/>
    <w:rsid w:val="00933128"/>
    <w:rsid w:val="00B116E1"/>
    <w:rsid w:val="00BF59D5"/>
    <w:rsid w:val="00D94678"/>
    <w:rsid w:val="00ED6945"/>
    <w:rsid w:val="00F04FBD"/>
    <w:rsid w:val="00F13BA3"/>
    <w:rsid w:val="00F1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4D5B7"/>
  <w15:chartTrackingRefBased/>
  <w15:docId w15:val="{1AD74305-8999-4D9D-990D-663947132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E56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E56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E56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E56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E56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E56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E56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E56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E56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E5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E5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E5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E568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E568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E568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E568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E568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E568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E56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E5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E56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E5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E56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E568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E568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E568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E5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E568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E56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294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173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Gimenez</dc:creator>
  <cp:keywords/>
  <dc:description/>
  <cp:lastModifiedBy>Marie Gimenez</cp:lastModifiedBy>
  <cp:revision>3</cp:revision>
  <dcterms:created xsi:type="dcterms:W3CDTF">2025-01-14T14:31:00Z</dcterms:created>
  <dcterms:modified xsi:type="dcterms:W3CDTF">2025-01-23T11:03:00Z</dcterms:modified>
</cp:coreProperties>
</file>